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C905F" w14:textId="2DE84783" w:rsidR="00AE1CAC" w:rsidRPr="00400D13" w:rsidRDefault="0073010A" w:rsidP="00AE1CAC">
      <w:pPr>
        <w:pStyle w:val="Caption"/>
        <w:rPr>
          <w:rFonts w:ascii="Arial" w:hAnsi="Arial" w:cs="Arial"/>
          <w:caps w:val="0"/>
          <w:sz w:val="22"/>
          <w:szCs w:val="22"/>
        </w:rPr>
      </w:pPr>
      <w:r w:rsidRPr="00400D13">
        <w:rPr>
          <w:rFonts w:ascii="Arial" w:hAnsi="Arial" w:cs="Arial"/>
          <w:caps w:val="0"/>
          <w:sz w:val="22"/>
          <w:szCs w:val="22"/>
        </w:rPr>
        <w:t>S</w:t>
      </w:r>
      <w:r>
        <w:rPr>
          <w:rFonts w:ascii="Arial" w:hAnsi="Arial" w:cs="Arial"/>
          <w:caps w:val="0"/>
          <w:sz w:val="22"/>
          <w:szCs w:val="22"/>
        </w:rPr>
        <w:t>1</w:t>
      </w:r>
      <w:r w:rsidRPr="00400D13">
        <w:rPr>
          <w:rFonts w:ascii="Arial" w:hAnsi="Arial" w:cs="Arial"/>
          <w:caps w:val="0"/>
          <w:sz w:val="22"/>
          <w:szCs w:val="22"/>
        </w:rPr>
        <w:t xml:space="preserve"> </w:t>
      </w:r>
      <w:r w:rsidR="00AE1CAC" w:rsidRPr="00400D13">
        <w:rPr>
          <w:rFonts w:ascii="Arial" w:hAnsi="Arial" w:cs="Arial"/>
          <w:caps w:val="0"/>
          <w:sz w:val="22"/>
          <w:szCs w:val="22"/>
        </w:rPr>
        <w:t>Table</w:t>
      </w:r>
      <w:r>
        <w:rPr>
          <w:rFonts w:ascii="Arial" w:hAnsi="Arial" w:cs="Arial"/>
          <w:caps w:val="0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AE1CAC" w:rsidRPr="00400D13">
        <w:rPr>
          <w:rFonts w:ascii="Arial" w:hAnsi="Arial" w:cs="Arial"/>
          <w:sz w:val="22"/>
          <w:szCs w:val="22"/>
        </w:rPr>
        <w:t>C</w:t>
      </w:r>
      <w:r w:rsidR="00AE1CAC" w:rsidRPr="00400D13">
        <w:rPr>
          <w:rFonts w:ascii="Arial" w:hAnsi="Arial" w:cs="Arial"/>
          <w:caps w:val="0"/>
          <w:sz w:val="22"/>
          <w:szCs w:val="22"/>
        </w:rPr>
        <w:t>oncurrence of sepsis events in CPRD, ONS, HES using 30-day</w:t>
      </w:r>
      <w:r>
        <w:rPr>
          <w:rFonts w:ascii="Arial" w:hAnsi="Arial" w:cs="Arial"/>
          <w:caps w:val="0"/>
          <w:sz w:val="22"/>
          <w:szCs w:val="22"/>
        </w:rPr>
        <w:t>,</w:t>
      </w:r>
      <w:r w:rsidR="00AE1CAC" w:rsidRPr="00400D13">
        <w:rPr>
          <w:rFonts w:ascii="Arial" w:hAnsi="Arial" w:cs="Arial"/>
          <w:caps w:val="0"/>
          <w:sz w:val="22"/>
          <w:szCs w:val="22"/>
        </w:rPr>
        <w:t xml:space="preserve"> 90- day</w:t>
      </w:r>
      <w:r>
        <w:rPr>
          <w:rFonts w:ascii="Arial" w:hAnsi="Arial" w:cs="Arial"/>
          <w:caps w:val="0"/>
          <w:sz w:val="22"/>
          <w:szCs w:val="22"/>
        </w:rPr>
        <w:t xml:space="preserve"> and 150-day</w:t>
      </w:r>
      <w:r w:rsidR="00AE1CAC" w:rsidRPr="00400D13">
        <w:rPr>
          <w:rFonts w:ascii="Arial" w:hAnsi="Arial" w:cs="Arial"/>
          <w:caps w:val="0"/>
          <w:sz w:val="22"/>
          <w:szCs w:val="22"/>
        </w:rPr>
        <w:t xml:space="preserve"> time-windows and either first or first and subsequent events. Figures are frequencies (</w:t>
      </w:r>
      <w:r w:rsidR="00400D13" w:rsidRPr="00400D13">
        <w:rPr>
          <w:rFonts w:ascii="Arial" w:hAnsi="Arial" w:cs="Arial"/>
          <w:caps w:val="0"/>
          <w:sz w:val="22"/>
          <w:szCs w:val="22"/>
        </w:rPr>
        <w:t>%</w:t>
      </w:r>
      <w:r w:rsidR="00AE1CAC" w:rsidRPr="00400D13">
        <w:rPr>
          <w:rFonts w:ascii="Arial" w:hAnsi="Arial" w:cs="Arial"/>
          <w:caps w:val="0"/>
          <w:sz w:val="22"/>
          <w:szCs w:val="22"/>
        </w:rPr>
        <w:t xml:space="preserve"> of column total).</w:t>
      </w:r>
    </w:p>
    <w:p w14:paraId="3AFB8226" w14:textId="77777777" w:rsidR="00AE1CAC" w:rsidRDefault="00AE1CAC" w:rsidP="00AE1CA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E1CAC" w:rsidRPr="00252958" w14:paraId="0CD898B1" w14:textId="77777777" w:rsidTr="009A4AEC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DBCCC89" w14:textId="77777777" w:rsidR="00AE1CAC" w:rsidRPr="00252958" w:rsidRDefault="00AE1CAC" w:rsidP="009A4A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EFF90B7" w14:textId="77777777" w:rsidR="00AE1CAC" w:rsidRDefault="00AE1CAC" w:rsidP="009A4A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D5F9A5E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>CPR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7B1D279" w14:textId="77777777" w:rsidR="00AE1CAC" w:rsidRDefault="00AE1CAC" w:rsidP="009A4A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BE47359" w14:textId="77777777" w:rsidR="00AE1CAC" w:rsidRDefault="00AE1CAC" w:rsidP="009A4A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>HES</w:t>
            </w:r>
          </w:p>
          <w:p w14:paraId="062A263B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A095384" w14:textId="77777777" w:rsidR="00AE1CAC" w:rsidRDefault="00AE1CAC" w:rsidP="009A4A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2D5BDA0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>ONS</w:t>
            </w:r>
          </w:p>
        </w:tc>
      </w:tr>
      <w:tr w:rsidR="00AE1CAC" w:rsidRPr="00252958" w14:paraId="0EDC9494" w14:textId="77777777" w:rsidTr="009A4AEC">
        <w:tc>
          <w:tcPr>
            <w:tcW w:w="2254" w:type="dxa"/>
            <w:tcBorders>
              <w:top w:val="single" w:sz="4" w:space="0" w:color="auto"/>
            </w:tcBorders>
          </w:tcPr>
          <w:p w14:paraId="6C6671A0" w14:textId="77777777" w:rsidR="00AE1CAC" w:rsidRDefault="00AE1CAC" w:rsidP="009A4A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121F13A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E2FF956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17D4C16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CAC" w:rsidRPr="00252958" w14:paraId="4093F7B5" w14:textId="77777777" w:rsidTr="009A4AEC">
        <w:tc>
          <w:tcPr>
            <w:tcW w:w="2254" w:type="dxa"/>
          </w:tcPr>
          <w:p w14:paraId="3F3CA82A" w14:textId="77777777" w:rsidR="00AE1CAC" w:rsidRPr="00252958" w:rsidRDefault="00AE1CAC" w:rsidP="009A4A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rst </w:t>
            </w: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>sepsis ev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54" w:type="dxa"/>
          </w:tcPr>
          <w:p w14:paraId="150C2828" w14:textId="32B2DB70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20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2254" w:type="dxa"/>
          </w:tcPr>
          <w:p w14:paraId="0E6D324B" w14:textId="1A0AF9D9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20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2254" w:type="dxa"/>
          </w:tcPr>
          <w:p w14:paraId="0E2F1DB9" w14:textId="04D55B0A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13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972</w:t>
            </w:r>
          </w:p>
        </w:tc>
      </w:tr>
      <w:tr w:rsidR="00AE1CAC" w:rsidRPr="00252958" w14:paraId="5D7DFA7D" w14:textId="77777777" w:rsidTr="009A4AEC">
        <w:tc>
          <w:tcPr>
            <w:tcW w:w="2254" w:type="dxa"/>
          </w:tcPr>
          <w:p w14:paraId="0792A8C2" w14:textId="77777777" w:rsidR="00AE1CAC" w:rsidRPr="00252958" w:rsidRDefault="00AE1CAC" w:rsidP="009A4A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2060D154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D4B357E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9500289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CAC" w:rsidRPr="00252958" w14:paraId="180B92B0" w14:textId="77777777" w:rsidTr="009A4AEC">
        <w:tc>
          <w:tcPr>
            <w:tcW w:w="9016" w:type="dxa"/>
            <w:gridSpan w:val="4"/>
          </w:tcPr>
          <w:p w14:paraId="44FF7A81" w14:textId="77777777" w:rsidR="00AE1CAC" w:rsidRPr="00252958" w:rsidRDefault="00AE1CAC" w:rsidP="009A4AEC">
            <w:pPr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curren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rst sepsis event associated with first primary care sepsis record</w:t>
            </w:r>
          </w:p>
        </w:tc>
      </w:tr>
      <w:tr w:rsidR="00AE1CAC" w:rsidRPr="00252958" w14:paraId="20BD0531" w14:textId="77777777" w:rsidTr="009A4AEC">
        <w:tc>
          <w:tcPr>
            <w:tcW w:w="2254" w:type="dxa"/>
          </w:tcPr>
          <w:p w14:paraId="0F072C07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30 days</w:t>
            </w:r>
          </w:p>
        </w:tc>
        <w:tc>
          <w:tcPr>
            <w:tcW w:w="2254" w:type="dxa"/>
          </w:tcPr>
          <w:p w14:paraId="2130C3F7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66DA8FC7" w14:textId="3DE9B014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4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117 (20)</w:t>
            </w:r>
          </w:p>
        </w:tc>
        <w:tc>
          <w:tcPr>
            <w:tcW w:w="2254" w:type="dxa"/>
          </w:tcPr>
          <w:p w14:paraId="69CAB635" w14:textId="6984DF1E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2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438 (17)</w:t>
            </w:r>
          </w:p>
        </w:tc>
      </w:tr>
      <w:tr w:rsidR="00AE1CAC" w:rsidRPr="00252958" w14:paraId="7B8C4202" w14:textId="77777777" w:rsidTr="009A4AEC">
        <w:tc>
          <w:tcPr>
            <w:tcW w:w="2254" w:type="dxa"/>
          </w:tcPr>
          <w:p w14:paraId="0E7CFEE6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90 days</w:t>
            </w:r>
          </w:p>
        </w:tc>
        <w:tc>
          <w:tcPr>
            <w:tcW w:w="2254" w:type="dxa"/>
          </w:tcPr>
          <w:p w14:paraId="6C4B65B7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238A051C" w14:textId="3E3A398F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4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588 (23)</w:t>
            </w:r>
          </w:p>
        </w:tc>
        <w:tc>
          <w:tcPr>
            <w:tcW w:w="2254" w:type="dxa"/>
          </w:tcPr>
          <w:p w14:paraId="00F2BEBE" w14:textId="5833FF8B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2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542 (18)</w:t>
            </w:r>
          </w:p>
        </w:tc>
      </w:tr>
      <w:tr w:rsidR="007D6782" w:rsidRPr="00252958" w14:paraId="5602B97D" w14:textId="77777777" w:rsidTr="009A4AEC">
        <w:tc>
          <w:tcPr>
            <w:tcW w:w="2254" w:type="dxa"/>
          </w:tcPr>
          <w:p w14:paraId="324408A4" w14:textId="286EAA1A" w:rsidR="007D6782" w:rsidRPr="00252958" w:rsidRDefault="007D6782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A2EB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0 days</w:t>
            </w:r>
          </w:p>
        </w:tc>
        <w:tc>
          <w:tcPr>
            <w:tcW w:w="2254" w:type="dxa"/>
          </w:tcPr>
          <w:p w14:paraId="770C3BF0" w14:textId="6F769F89" w:rsidR="007D6782" w:rsidRPr="00252958" w:rsidRDefault="00DA2EB4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2B646784" w14:textId="796D4647" w:rsidR="007D6782" w:rsidRPr="00252958" w:rsidRDefault="004B6761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742 (</w:t>
            </w:r>
            <w:r w:rsidR="002D2F42">
              <w:rPr>
                <w:rFonts w:ascii="Arial" w:hAnsi="Arial" w:cs="Arial"/>
                <w:sz w:val="20"/>
                <w:szCs w:val="20"/>
              </w:rPr>
              <w:t>23)</w:t>
            </w:r>
          </w:p>
        </w:tc>
        <w:tc>
          <w:tcPr>
            <w:tcW w:w="2254" w:type="dxa"/>
          </w:tcPr>
          <w:p w14:paraId="45E3FA36" w14:textId="5391D44A" w:rsidR="007D6782" w:rsidRPr="00252958" w:rsidRDefault="00561DAD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585 (</w:t>
            </w:r>
            <w:r w:rsidR="001C72C0">
              <w:rPr>
                <w:rFonts w:ascii="Arial" w:hAnsi="Arial" w:cs="Arial"/>
                <w:sz w:val="20"/>
                <w:szCs w:val="20"/>
              </w:rPr>
              <w:t>19)</w:t>
            </w:r>
          </w:p>
        </w:tc>
      </w:tr>
      <w:tr w:rsidR="00AE1CAC" w:rsidRPr="00252958" w14:paraId="10215E92" w14:textId="77777777" w:rsidTr="009A4AEC">
        <w:tc>
          <w:tcPr>
            <w:tcW w:w="2254" w:type="dxa"/>
          </w:tcPr>
          <w:p w14:paraId="4ECD2F67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0A05E5B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3509E08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6CB4BA3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CAC" w:rsidRPr="00252958" w14:paraId="079D277E" w14:textId="77777777" w:rsidTr="009A4AEC">
        <w:tc>
          <w:tcPr>
            <w:tcW w:w="9016" w:type="dxa"/>
            <w:gridSpan w:val="4"/>
          </w:tcPr>
          <w:p w14:paraId="6B35BCE9" w14:textId="77777777" w:rsidR="00AE1CAC" w:rsidRPr="00252958" w:rsidRDefault="00AE1CAC" w:rsidP="009A4AEC">
            <w:pPr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>Concurr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irst</w:t>
            </w: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epsis even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ssociated with first</w:t>
            </w: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H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epsis record</w:t>
            </w:r>
          </w:p>
        </w:tc>
      </w:tr>
      <w:tr w:rsidR="00AE1CAC" w:rsidRPr="00252958" w14:paraId="520B32D1" w14:textId="77777777" w:rsidTr="009A4AEC">
        <w:tc>
          <w:tcPr>
            <w:tcW w:w="2254" w:type="dxa"/>
          </w:tcPr>
          <w:p w14:paraId="3300AF2B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30 days</w:t>
            </w:r>
          </w:p>
        </w:tc>
        <w:tc>
          <w:tcPr>
            <w:tcW w:w="2254" w:type="dxa"/>
          </w:tcPr>
          <w:p w14:paraId="3C4CC669" w14:textId="5E6D9D50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4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117 (20)</w:t>
            </w:r>
          </w:p>
        </w:tc>
        <w:tc>
          <w:tcPr>
            <w:tcW w:w="2254" w:type="dxa"/>
          </w:tcPr>
          <w:p w14:paraId="6864700D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702B8E9E" w14:textId="6C556024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3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397 (24)</w:t>
            </w:r>
          </w:p>
        </w:tc>
      </w:tr>
      <w:tr w:rsidR="00AE1CAC" w:rsidRPr="00252958" w14:paraId="5140EEE7" w14:textId="77777777" w:rsidTr="009A4AEC">
        <w:tc>
          <w:tcPr>
            <w:tcW w:w="2254" w:type="dxa"/>
          </w:tcPr>
          <w:p w14:paraId="12A959AA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90 days</w:t>
            </w:r>
          </w:p>
        </w:tc>
        <w:tc>
          <w:tcPr>
            <w:tcW w:w="2254" w:type="dxa"/>
          </w:tcPr>
          <w:p w14:paraId="05E18B27" w14:textId="5A53ABA9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4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588 (23)</w:t>
            </w:r>
          </w:p>
        </w:tc>
        <w:tc>
          <w:tcPr>
            <w:tcW w:w="2254" w:type="dxa"/>
          </w:tcPr>
          <w:p w14:paraId="38A41A14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0A8952FA" w14:textId="62AF8CB2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3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851 (28)</w:t>
            </w:r>
          </w:p>
        </w:tc>
      </w:tr>
      <w:tr w:rsidR="001C72C0" w:rsidRPr="00252958" w14:paraId="06718CD8" w14:textId="77777777" w:rsidTr="009A4AEC">
        <w:tc>
          <w:tcPr>
            <w:tcW w:w="2254" w:type="dxa"/>
          </w:tcPr>
          <w:p w14:paraId="16FB44FF" w14:textId="5A67A87F" w:rsidR="001C72C0" w:rsidRPr="00252958" w:rsidRDefault="001C72C0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days</w:t>
            </w:r>
          </w:p>
        </w:tc>
        <w:tc>
          <w:tcPr>
            <w:tcW w:w="2254" w:type="dxa"/>
          </w:tcPr>
          <w:p w14:paraId="4092AAED" w14:textId="7EC5DF54" w:rsidR="001C72C0" w:rsidRPr="00252958" w:rsidRDefault="00C9765F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742 (</w:t>
            </w:r>
            <w:r w:rsidR="00D63477">
              <w:rPr>
                <w:rFonts w:ascii="Arial" w:hAnsi="Arial" w:cs="Arial"/>
                <w:sz w:val="20"/>
                <w:szCs w:val="20"/>
              </w:rPr>
              <w:t>23)</w:t>
            </w:r>
          </w:p>
        </w:tc>
        <w:tc>
          <w:tcPr>
            <w:tcW w:w="2254" w:type="dxa"/>
          </w:tcPr>
          <w:p w14:paraId="55B41A17" w14:textId="77777777" w:rsidR="001C72C0" w:rsidRPr="00252958" w:rsidRDefault="001C72C0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959D5F2" w14:textId="6E2DA12D" w:rsidR="001C72C0" w:rsidRPr="00252958" w:rsidRDefault="00161B10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937</w:t>
            </w:r>
            <w:r w:rsidR="004976B9">
              <w:rPr>
                <w:rFonts w:ascii="Arial" w:hAnsi="Arial" w:cs="Arial"/>
                <w:sz w:val="20"/>
                <w:szCs w:val="20"/>
              </w:rPr>
              <w:t xml:space="preserve"> (28)</w:t>
            </w:r>
          </w:p>
        </w:tc>
      </w:tr>
      <w:tr w:rsidR="00AE1CAC" w:rsidRPr="00252958" w14:paraId="44CB1E1A" w14:textId="77777777" w:rsidTr="009A4AEC">
        <w:tc>
          <w:tcPr>
            <w:tcW w:w="2254" w:type="dxa"/>
          </w:tcPr>
          <w:p w14:paraId="4319E298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316B06B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87AD27D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AE9C22E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CAC" w:rsidRPr="00252958" w14:paraId="453F092D" w14:textId="77777777" w:rsidTr="009A4AEC">
        <w:tc>
          <w:tcPr>
            <w:tcW w:w="9016" w:type="dxa"/>
            <w:gridSpan w:val="4"/>
          </w:tcPr>
          <w:p w14:paraId="3F4E988C" w14:textId="77777777" w:rsidR="00AE1CAC" w:rsidRPr="00252958" w:rsidRDefault="00AE1CAC" w:rsidP="009A4AEC">
            <w:pPr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curren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rst or subsequent </w:t>
            </w: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>sepsis ev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ing first primary care record</w:t>
            </w:r>
          </w:p>
        </w:tc>
      </w:tr>
      <w:tr w:rsidR="00AE1CAC" w:rsidRPr="00252958" w14:paraId="0FF4C1FE" w14:textId="77777777" w:rsidTr="009A4AEC">
        <w:tc>
          <w:tcPr>
            <w:tcW w:w="2254" w:type="dxa"/>
          </w:tcPr>
          <w:p w14:paraId="1E4FE6C8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30 days</w:t>
            </w:r>
          </w:p>
        </w:tc>
        <w:tc>
          <w:tcPr>
            <w:tcW w:w="2254" w:type="dxa"/>
          </w:tcPr>
          <w:p w14:paraId="7A553B8D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32DA9991" w14:textId="42F2FFC6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4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317 (21)</w:t>
            </w:r>
          </w:p>
        </w:tc>
        <w:tc>
          <w:tcPr>
            <w:tcW w:w="2254" w:type="dxa"/>
          </w:tcPr>
          <w:p w14:paraId="07422792" w14:textId="65A12635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2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541 (18)</w:t>
            </w:r>
          </w:p>
        </w:tc>
      </w:tr>
      <w:tr w:rsidR="00AE1CAC" w:rsidRPr="00252958" w14:paraId="647CD21E" w14:textId="77777777" w:rsidTr="009A4AEC">
        <w:tc>
          <w:tcPr>
            <w:tcW w:w="2254" w:type="dxa"/>
          </w:tcPr>
          <w:p w14:paraId="3BC2D85C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90 days</w:t>
            </w:r>
          </w:p>
        </w:tc>
        <w:tc>
          <w:tcPr>
            <w:tcW w:w="2254" w:type="dxa"/>
          </w:tcPr>
          <w:p w14:paraId="3CF305E8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52366FDE" w14:textId="7F5CB6C6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4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770 (24)</w:t>
            </w:r>
          </w:p>
        </w:tc>
        <w:tc>
          <w:tcPr>
            <w:tcW w:w="2254" w:type="dxa"/>
          </w:tcPr>
          <w:p w14:paraId="0D6E88A5" w14:textId="29713B92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2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635 (19)</w:t>
            </w:r>
          </w:p>
        </w:tc>
      </w:tr>
      <w:tr w:rsidR="00F1218E" w:rsidRPr="00252958" w14:paraId="68BF4D32" w14:textId="77777777" w:rsidTr="009A4AEC">
        <w:tc>
          <w:tcPr>
            <w:tcW w:w="2254" w:type="dxa"/>
          </w:tcPr>
          <w:p w14:paraId="76E5C906" w14:textId="7A67797F" w:rsidR="00F1218E" w:rsidRPr="00252958" w:rsidRDefault="00F1218E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days</w:t>
            </w:r>
          </w:p>
        </w:tc>
        <w:tc>
          <w:tcPr>
            <w:tcW w:w="2254" w:type="dxa"/>
          </w:tcPr>
          <w:p w14:paraId="685DF472" w14:textId="77777777" w:rsidR="00F1218E" w:rsidRPr="00252958" w:rsidRDefault="00F1218E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777B09F" w14:textId="3899D2A1" w:rsidR="00F1218E" w:rsidRPr="00252958" w:rsidRDefault="00B75CD3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904</w:t>
            </w:r>
            <w:r w:rsidR="00FE19F1">
              <w:rPr>
                <w:rFonts w:ascii="Arial" w:hAnsi="Arial" w:cs="Arial"/>
                <w:sz w:val="20"/>
                <w:szCs w:val="20"/>
              </w:rPr>
              <w:t xml:space="preserve"> (24)</w:t>
            </w:r>
          </w:p>
        </w:tc>
        <w:tc>
          <w:tcPr>
            <w:tcW w:w="2254" w:type="dxa"/>
          </w:tcPr>
          <w:p w14:paraId="45BFC397" w14:textId="4D469F11" w:rsidR="00F1218E" w:rsidRPr="00252958" w:rsidRDefault="001D51B7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669</w:t>
            </w:r>
            <w:r w:rsidR="00677920">
              <w:rPr>
                <w:rFonts w:ascii="Arial" w:hAnsi="Arial" w:cs="Arial"/>
                <w:sz w:val="20"/>
                <w:szCs w:val="20"/>
              </w:rPr>
              <w:t xml:space="preserve"> (19)</w:t>
            </w:r>
          </w:p>
        </w:tc>
      </w:tr>
      <w:tr w:rsidR="00AE1CAC" w:rsidRPr="00252958" w14:paraId="59CE9D2E" w14:textId="77777777" w:rsidTr="009A4AEC">
        <w:tc>
          <w:tcPr>
            <w:tcW w:w="2254" w:type="dxa"/>
          </w:tcPr>
          <w:p w14:paraId="2395C13C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322E9B2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D6C35C5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B5793D2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CAC" w:rsidRPr="00252958" w14:paraId="0FD7FB92" w14:textId="77777777" w:rsidTr="009A4AEC">
        <w:tc>
          <w:tcPr>
            <w:tcW w:w="9016" w:type="dxa"/>
            <w:gridSpan w:val="4"/>
          </w:tcPr>
          <w:p w14:paraId="6670C8E6" w14:textId="77777777" w:rsidR="00AE1CAC" w:rsidRPr="00252958" w:rsidRDefault="00AE1CAC" w:rsidP="009A4AEC">
            <w:pPr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curren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rst or subsequent </w:t>
            </w:r>
            <w:r w:rsidRPr="00252958">
              <w:rPr>
                <w:rFonts w:ascii="Arial" w:hAnsi="Arial" w:cs="Arial"/>
                <w:b/>
                <w:bCs/>
                <w:sz w:val="20"/>
                <w:szCs w:val="20"/>
              </w:rPr>
              <w:t>sepsis ev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llowing first HES record</w:t>
            </w:r>
          </w:p>
        </w:tc>
      </w:tr>
      <w:tr w:rsidR="00AE1CAC" w:rsidRPr="00252958" w14:paraId="5B3C6B93" w14:textId="77777777" w:rsidTr="009A4AEC">
        <w:tc>
          <w:tcPr>
            <w:tcW w:w="2254" w:type="dxa"/>
          </w:tcPr>
          <w:p w14:paraId="6BDAC59C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30 days</w:t>
            </w:r>
          </w:p>
        </w:tc>
        <w:tc>
          <w:tcPr>
            <w:tcW w:w="2254" w:type="dxa"/>
          </w:tcPr>
          <w:p w14:paraId="42DBED01" w14:textId="00AF2364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4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306 (21)</w:t>
            </w:r>
          </w:p>
        </w:tc>
        <w:tc>
          <w:tcPr>
            <w:tcW w:w="2254" w:type="dxa"/>
          </w:tcPr>
          <w:p w14:paraId="0A20189B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0C5CB29A" w14:textId="4177A11B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3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527 (25)</w:t>
            </w:r>
          </w:p>
        </w:tc>
      </w:tr>
      <w:tr w:rsidR="00AE1CAC" w:rsidRPr="00252958" w14:paraId="2BDBE34A" w14:textId="77777777" w:rsidTr="009A4AEC">
        <w:tc>
          <w:tcPr>
            <w:tcW w:w="2254" w:type="dxa"/>
          </w:tcPr>
          <w:p w14:paraId="37F7D7FF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90 days</w:t>
            </w:r>
          </w:p>
        </w:tc>
        <w:tc>
          <w:tcPr>
            <w:tcW w:w="2254" w:type="dxa"/>
          </w:tcPr>
          <w:p w14:paraId="3A261333" w14:textId="02BEC7D3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4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710 (23)</w:t>
            </w:r>
          </w:p>
        </w:tc>
        <w:tc>
          <w:tcPr>
            <w:tcW w:w="2254" w:type="dxa"/>
          </w:tcPr>
          <w:p w14:paraId="61BB62E4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6CCDBD16" w14:textId="4AA6C540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2958">
              <w:rPr>
                <w:rFonts w:ascii="Arial" w:hAnsi="Arial" w:cs="Arial"/>
                <w:sz w:val="20"/>
                <w:szCs w:val="20"/>
              </w:rPr>
              <w:t>3</w:t>
            </w:r>
            <w:r w:rsidR="00400D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2958">
              <w:rPr>
                <w:rFonts w:ascii="Arial" w:hAnsi="Arial" w:cs="Arial"/>
                <w:sz w:val="20"/>
                <w:szCs w:val="20"/>
              </w:rPr>
              <w:t>953 (28)</w:t>
            </w:r>
          </w:p>
        </w:tc>
      </w:tr>
      <w:tr w:rsidR="00F1218E" w:rsidRPr="00252958" w14:paraId="56459A7B" w14:textId="77777777" w:rsidTr="009A4AEC">
        <w:tc>
          <w:tcPr>
            <w:tcW w:w="2254" w:type="dxa"/>
          </w:tcPr>
          <w:p w14:paraId="1810C09F" w14:textId="1906BF7D" w:rsidR="00F1218E" w:rsidRPr="00252958" w:rsidRDefault="00F1218E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days</w:t>
            </w:r>
          </w:p>
        </w:tc>
        <w:tc>
          <w:tcPr>
            <w:tcW w:w="2254" w:type="dxa"/>
          </w:tcPr>
          <w:p w14:paraId="55BA59F8" w14:textId="78B80905" w:rsidR="00F1218E" w:rsidRPr="00252958" w:rsidRDefault="001A5A7B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841</w:t>
            </w:r>
            <w:r w:rsidR="00C142A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217A1">
              <w:rPr>
                <w:rFonts w:ascii="Arial" w:hAnsi="Arial" w:cs="Arial"/>
                <w:sz w:val="20"/>
                <w:szCs w:val="20"/>
              </w:rPr>
              <w:t>24)</w:t>
            </w:r>
          </w:p>
        </w:tc>
        <w:tc>
          <w:tcPr>
            <w:tcW w:w="2254" w:type="dxa"/>
          </w:tcPr>
          <w:p w14:paraId="691A6080" w14:textId="77777777" w:rsidR="00F1218E" w:rsidRPr="00252958" w:rsidRDefault="00F1218E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3F4ED6F" w14:textId="6118685C" w:rsidR="00F1218E" w:rsidRPr="00252958" w:rsidRDefault="00E802C2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025</w:t>
            </w:r>
            <w:r w:rsidR="00E62648">
              <w:rPr>
                <w:rFonts w:ascii="Arial" w:hAnsi="Arial" w:cs="Arial"/>
                <w:sz w:val="20"/>
                <w:szCs w:val="20"/>
              </w:rPr>
              <w:t xml:space="preserve"> (29)</w:t>
            </w:r>
          </w:p>
        </w:tc>
      </w:tr>
      <w:tr w:rsidR="00AE1CAC" w:rsidRPr="00252958" w14:paraId="429235A8" w14:textId="77777777" w:rsidTr="009A4AEC">
        <w:tc>
          <w:tcPr>
            <w:tcW w:w="2254" w:type="dxa"/>
          </w:tcPr>
          <w:p w14:paraId="2DAB4FBF" w14:textId="77777777" w:rsidR="00AE1CAC" w:rsidRPr="00252958" w:rsidRDefault="00AE1CAC" w:rsidP="009A4A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01F1F44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4FF351D" w14:textId="77777777" w:rsidR="00AE1CAC" w:rsidRPr="00252958" w:rsidRDefault="00AE1CAC" w:rsidP="009A4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DA58954" w14:textId="77777777" w:rsidR="00AE1CAC" w:rsidRPr="00252958" w:rsidRDefault="00AE1CAC" w:rsidP="009A4AEC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C1B84F" w14:textId="77777777" w:rsidR="00400D13" w:rsidRDefault="00400D13" w:rsidP="00DD0563">
      <w:pPr>
        <w:spacing w:line="240" w:lineRule="auto"/>
        <w:rPr>
          <w:rFonts w:ascii="Arial" w:hAnsi="Arial" w:cs="Arial"/>
          <w:sz w:val="20"/>
          <w:szCs w:val="20"/>
          <w:shd w:val="clear" w:color="auto" w:fill="FFFFFF"/>
        </w:rPr>
        <w:sectPr w:rsidR="00400D13" w:rsidSect="00332EF6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75090">
        <w:rPr>
          <w:rFonts w:ascii="Arial" w:hAnsi="Arial" w:cs="Arial"/>
          <w:sz w:val="20"/>
          <w:szCs w:val="20"/>
          <w:shd w:val="clear" w:color="auto" w:fill="FFFFFF"/>
        </w:rPr>
        <w:t>CPRD, Clinical Practice Research Datalink; HES, Hospital Episode Statistics; ONS, Office for National Statisti</w:t>
      </w:r>
      <w:r>
        <w:rPr>
          <w:rFonts w:ascii="Arial" w:hAnsi="Arial" w:cs="Arial"/>
          <w:sz w:val="20"/>
          <w:szCs w:val="20"/>
          <w:shd w:val="clear" w:color="auto" w:fill="FFFFFF"/>
        </w:rPr>
        <w:t>cs</w:t>
      </w:r>
    </w:p>
    <w:p w14:paraId="46F3A62C" w14:textId="0C3AB8EF" w:rsidR="00FC1875" w:rsidRDefault="00FC1875" w:rsidP="00FC1875"/>
    <w:p w14:paraId="15C4710C" w14:textId="0C7A96FE" w:rsidR="00FA6AE4" w:rsidRPr="00252958" w:rsidRDefault="00FA6AE4" w:rsidP="00D90398">
      <w:pPr>
        <w:pStyle w:val="Caption"/>
        <w:keepNext/>
        <w:jc w:val="center"/>
        <w:rPr>
          <w:rFonts w:ascii="Arial" w:hAnsi="Arial" w:cs="Arial"/>
          <w:sz w:val="20"/>
          <w:szCs w:val="20"/>
        </w:rPr>
      </w:pPr>
    </w:p>
    <w:p w14:paraId="4DA00259" w14:textId="2CBF4539" w:rsidR="00332EF6" w:rsidRDefault="00332EF6" w:rsidP="00332EF6">
      <w:pPr>
        <w:keepNext/>
        <w:spacing w:line="480" w:lineRule="auto"/>
        <w:jc w:val="center"/>
      </w:pPr>
    </w:p>
    <w:p w14:paraId="5D9C0E42" w14:textId="1602DA75" w:rsidR="00B241EB" w:rsidRPr="00252958" w:rsidRDefault="00B241EB" w:rsidP="00905AD4">
      <w:pPr>
        <w:keepNext/>
        <w:rPr>
          <w:rFonts w:ascii="Arial" w:hAnsi="Arial" w:cs="Arial"/>
          <w:sz w:val="20"/>
          <w:szCs w:val="20"/>
        </w:rPr>
      </w:pPr>
    </w:p>
    <w:sectPr w:rsidR="00B241EB" w:rsidRPr="00252958" w:rsidSect="00332EF6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978BCF" w14:textId="77777777" w:rsidR="007F728A" w:rsidRDefault="007F728A" w:rsidP="00100456">
      <w:pPr>
        <w:spacing w:after="0" w:line="240" w:lineRule="auto"/>
      </w:pPr>
      <w:r>
        <w:separator/>
      </w:r>
    </w:p>
  </w:endnote>
  <w:endnote w:type="continuationSeparator" w:id="0">
    <w:p w14:paraId="5FF0D9A6" w14:textId="77777777" w:rsidR="007F728A" w:rsidRDefault="007F728A" w:rsidP="00100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1119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59B98" w14:textId="77777777" w:rsidR="00400D13" w:rsidRDefault="00400D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FF0291" w14:textId="77777777" w:rsidR="00400D13" w:rsidRDefault="00400D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1344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B86FF7" w14:textId="77777777" w:rsidR="00400D13" w:rsidRDefault="00400D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C525E" w14:textId="77777777" w:rsidR="00400D13" w:rsidRDefault="00400D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87D69" w14:textId="77777777" w:rsidR="007F728A" w:rsidRDefault="007F728A" w:rsidP="00100456">
      <w:pPr>
        <w:spacing w:after="0" w:line="240" w:lineRule="auto"/>
      </w:pPr>
      <w:r>
        <w:separator/>
      </w:r>
    </w:p>
  </w:footnote>
  <w:footnote w:type="continuationSeparator" w:id="0">
    <w:p w14:paraId="763CFF9D" w14:textId="77777777" w:rsidR="007F728A" w:rsidRDefault="007F728A" w:rsidP="001004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0E67C1" w14:textId="77777777" w:rsidR="00400D13" w:rsidRDefault="00400D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AE4"/>
    <w:rsid w:val="00023ABA"/>
    <w:rsid w:val="00034758"/>
    <w:rsid w:val="00057DF9"/>
    <w:rsid w:val="00100456"/>
    <w:rsid w:val="00110B1F"/>
    <w:rsid w:val="00126BCF"/>
    <w:rsid w:val="00161B10"/>
    <w:rsid w:val="001A5A7B"/>
    <w:rsid w:val="001B4955"/>
    <w:rsid w:val="001C5584"/>
    <w:rsid w:val="001C72C0"/>
    <w:rsid w:val="001D1385"/>
    <w:rsid w:val="001D43F2"/>
    <w:rsid w:val="001D4770"/>
    <w:rsid w:val="001D51B7"/>
    <w:rsid w:val="001E62E2"/>
    <w:rsid w:val="001F53EA"/>
    <w:rsid w:val="002027AE"/>
    <w:rsid w:val="002151DC"/>
    <w:rsid w:val="002214A8"/>
    <w:rsid w:val="0022234E"/>
    <w:rsid w:val="00222A36"/>
    <w:rsid w:val="00223E34"/>
    <w:rsid w:val="00246348"/>
    <w:rsid w:val="00252958"/>
    <w:rsid w:val="002A60DC"/>
    <w:rsid w:val="002A6BC7"/>
    <w:rsid w:val="002B2AFE"/>
    <w:rsid w:val="002B30EB"/>
    <w:rsid w:val="002D2F42"/>
    <w:rsid w:val="00325C65"/>
    <w:rsid w:val="00332EF6"/>
    <w:rsid w:val="003D03AA"/>
    <w:rsid w:val="003F2D07"/>
    <w:rsid w:val="00400D13"/>
    <w:rsid w:val="00406AFB"/>
    <w:rsid w:val="00415AAA"/>
    <w:rsid w:val="0042100B"/>
    <w:rsid w:val="004311A9"/>
    <w:rsid w:val="004976B9"/>
    <w:rsid w:val="004A2B57"/>
    <w:rsid w:val="004B6761"/>
    <w:rsid w:val="004E047D"/>
    <w:rsid w:val="004F3A13"/>
    <w:rsid w:val="00516C72"/>
    <w:rsid w:val="00523FDD"/>
    <w:rsid w:val="005302C8"/>
    <w:rsid w:val="00534EE2"/>
    <w:rsid w:val="00537B59"/>
    <w:rsid w:val="0054265C"/>
    <w:rsid w:val="00561DAD"/>
    <w:rsid w:val="005B1F32"/>
    <w:rsid w:val="005F0F81"/>
    <w:rsid w:val="00611187"/>
    <w:rsid w:val="0064302D"/>
    <w:rsid w:val="0065471C"/>
    <w:rsid w:val="00665B27"/>
    <w:rsid w:val="00677920"/>
    <w:rsid w:val="0068464C"/>
    <w:rsid w:val="006A6874"/>
    <w:rsid w:val="006B6023"/>
    <w:rsid w:val="007105A2"/>
    <w:rsid w:val="007138A3"/>
    <w:rsid w:val="00716914"/>
    <w:rsid w:val="0073010A"/>
    <w:rsid w:val="007976EF"/>
    <w:rsid w:val="007A3600"/>
    <w:rsid w:val="007B5F44"/>
    <w:rsid w:val="007C063F"/>
    <w:rsid w:val="007C68F7"/>
    <w:rsid w:val="007D6782"/>
    <w:rsid w:val="007F728A"/>
    <w:rsid w:val="0080239A"/>
    <w:rsid w:val="00803BF9"/>
    <w:rsid w:val="00841EC3"/>
    <w:rsid w:val="00870E4C"/>
    <w:rsid w:val="008733AE"/>
    <w:rsid w:val="00891BC5"/>
    <w:rsid w:val="008B42C2"/>
    <w:rsid w:val="008D63EE"/>
    <w:rsid w:val="008E0C5C"/>
    <w:rsid w:val="008F00C0"/>
    <w:rsid w:val="00905AD4"/>
    <w:rsid w:val="00970229"/>
    <w:rsid w:val="00997B35"/>
    <w:rsid w:val="009B46E6"/>
    <w:rsid w:val="009D48B5"/>
    <w:rsid w:val="009E3D3C"/>
    <w:rsid w:val="009E449C"/>
    <w:rsid w:val="009E74D4"/>
    <w:rsid w:val="00A11E20"/>
    <w:rsid w:val="00A53786"/>
    <w:rsid w:val="00A555CD"/>
    <w:rsid w:val="00A76E1F"/>
    <w:rsid w:val="00A959C9"/>
    <w:rsid w:val="00AB4847"/>
    <w:rsid w:val="00AE1CAC"/>
    <w:rsid w:val="00AE26EF"/>
    <w:rsid w:val="00B11727"/>
    <w:rsid w:val="00B241EB"/>
    <w:rsid w:val="00B3184C"/>
    <w:rsid w:val="00B33183"/>
    <w:rsid w:val="00B75CD3"/>
    <w:rsid w:val="00B85B4A"/>
    <w:rsid w:val="00B87D5D"/>
    <w:rsid w:val="00B91C2A"/>
    <w:rsid w:val="00B91D30"/>
    <w:rsid w:val="00B9269D"/>
    <w:rsid w:val="00BB7C37"/>
    <w:rsid w:val="00C10D93"/>
    <w:rsid w:val="00C142AC"/>
    <w:rsid w:val="00C542F7"/>
    <w:rsid w:val="00C6289A"/>
    <w:rsid w:val="00C9765F"/>
    <w:rsid w:val="00CB00B9"/>
    <w:rsid w:val="00CF3EB8"/>
    <w:rsid w:val="00D50B1C"/>
    <w:rsid w:val="00D63477"/>
    <w:rsid w:val="00D84E5C"/>
    <w:rsid w:val="00D87C6B"/>
    <w:rsid w:val="00D90398"/>
    <w:rsid w:val="00D95049"/>
    <w:rsid w:val="00DA2EB4"/>
    <w:rsid w:val="00DD0563"/>
    <w:rsid w:val="00E22904"/>
    <w:rsid w:val="00E62648"/>
    <w:rsid w:val="00E70180"/>
    <w:rsid w:val="00E802C2"/>
    <w:rsid w:val="00E91B96"/>
    <w:rsid w:val="00E979FF"/>
    <w:rsid w:val="00EA35B9"/>
    <w:rsid w:val="00EC2B6F"/>
    <w:rsid w:val="00EE7C98"/>
    <w:rsid w:val="00F1213F"/>
    <w:rsid w:val="00F1218E"/>
    <w:rsid w:val="00F217A1"/>
    <w:rsid w:val="00F2317E"/>
    <w:rsid w:val="00F50259"/>
    <w:rsid w:val="00F672CD"/>
    <w:rsid w:val="00FA6AE4"/>
    <w:rsid w:val="00FA6C8A"/>
    <w:rsid w:val="00FC1875"/>
    <w:rsid w:val="00FE19F1"/>
    <w:rsid w:val="00FF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F80D2"/>
  <w15:chartTrackingRefBased/>
  <w15:docId w15:val="{D14235E0-3459-46BA-8320-1534B199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A6AE4"/>
    <w:pPr>
      <w:spacing w:after="200" w:line="276" w:lineRule="auto"/>
      <w:jc w:val="both"/>
    </w:pPr>
    <w:rPr>
      <w:rFonts w:asciiTheme="majorHAnsi" w:eastAsiaTheme="minorEastAsia" w:hAnsiTheme="majorHAnsi"/>
      <w:b/>
      <w:bCs/>
      <w:caps/>
      <w:sz w:val="16"/>
      <w:szCs w:val="18"/>
    </w:rPr>
  </w:style>
  <w:style w:type="table" w:styleId="TableGrid">
    <w:name w:val="Table Grid"/>
    <w:basedOn w:val="TableNormal"/>
    <w:rsid w:val="00FA6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FA6AE4"/>
    <w:rPr>
      <w:rFonts w:asciiTheme="majorHAnsi" w:eastAsiaTheme="minorEastAsia" w:hAnsiTheme="majorHAnsi"/>
      <w:b/>
      <w:bCs/>
      <w:caps/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1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1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04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456"/>
  </w:style>
  <w:style w:type="paragraph" w:styleId="Footer">
    <w:name w:val="footer"/>
    <w:basedOn w:val="Normal"/>
    <w:link w:val="FooterChar"/>
    <w:uiPriority w:val="99"/>
    <w:unhideWhenUsed/>
    <w:rsid w:val="001004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639DFCBB2E04A9F9EEE914DFA06D7" ma:contentTypeVersion="12" ma:contentTypeDescription="Create a new document." ma:contentTypeScope="" ma:versionID="1c7b1062f2e082d7f9a976cdb5cad5d6">
  <xsd:schema xmlns:xsd="http://www.w3.org/2001/XMLSchema" xmlns:xs="http://www.w3.org/2001/XMLSchema" xmlns:p="http://schemas.microsoft.com/office/2006/metadata/properties" xmlns:ns3="f29f4160-4c50-40a0-859c-e5c13a275911" xmlns:ns4="c9ff6231-da1e-42f8-ae5b-a7758d88cb46" targetNamespace="http://schemas.microsoft.com/office/2006/metadata/properties" ma:root="true" ma:fieldsID="6c19c8e050429ce977e8cd73d0f63e5c" ns3:_="" ns4:_="">
    <xsd:import namespace="f29f4160-4c50-40a0-859c-e5c13a275911"/>
    <xsd:import namespace="c9ff6231-da1e-42f8-ae5b-a7758d88cb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f4160-4c50-40a0-859c-e5c13a27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f6231-da1e-42f8-ae5b-a7758d88cb4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C66728-CF73-4119-8B4C-EF362FD62D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2DA790-FDC1-4C30-99BA-2E59294698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C0B9C45-1B8B-488A-83D8-E2EDE65A36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9f4160-4c50-40a0-859c-e5c13a275911"/>
    <ds:schemaRef ds:uri="c9ff6231-da1e-42f8-ae5b-a7758d88cb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ulliford</dc:creator>
  <cp:keywords/>
  <dc:description/>
  <cp:lastModifiedBy>Rezel-Potts, Emma</cp:lastModifiedBy>
  <cp:revision>3</cp:revision>
  <cp:lastPrinted>2020-04-27T12:34:00Z</cp:lastPrinted>
  <dcterms:created xsi:type="dcterms:W3CDTF">2020-11-19T19:40:00Z</dcterms:created>
  <dcterms:modified xsi:type="dcterms:W3CDTF">2020-12-0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639DFCBB2E04A9F9EEE914DFA06D7</vt:lpwstr>
  </property>
</Properties>
</file>